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279B9" w14:textId="77777777" w:rsidR="000E5865" w:rsidRPr="000E5865" w:rsidRDefault="000E5865" w:rsidP="005C7FBF">
      <w:pPr>
        <w:suppressAutoHyphens/>
        <w:spacing w:after="0" w:line="240" w:lineRule="auto"/>
        <w:jc w:val="center"/>
        <w:rPr>
          <w:rFonts w:ascii="Arial" w:eastAsia="Times New Roman" w:hAnsi="Arial" w:cs="Arial"/>
          <w:b/>
          <w:color w:val="000000"/>
        </w:rPr>
      </w:pPr>
      <w:r w:rsidRPr="000E5865">
        <w:rPr>
          <w:rFonts w:ascii="Arial" w:eastAsia="Times New Roman" w:hAnsi="Arial" w:cs="Arial"/>
          <w:b/>
          <w:color w:val="000000"/>
        </w:rPr>
        <w:t>Supporting Information B</w:t>
      </w:r>
    </w:p>
    <w:p w14:paraId="35969CB1" w14:textId="77777777" w:rsidR="000E5865" w:rsidRPr="000E5865" w:rsidRDefault="000E5865" w:rsidP="005C7FBF">
      <w:pPr>
        <w:suppressAutoHyphens/>
        <w:spacing w:after="0" w:line="240" w:lineRule="auto"/>
        <w:jc w:val="center"/>
        <w:rPr>
          <w:rFonts w:ascii="Arial" w:eastAsia="Times New Roman" w:hAnsi="Arial" w:cs="Arial"/>
          <w:b/>
          <w:color w:val="000000"/>
        </w:rPr>
      </w:pPr>
    </w:p>
    <w:p w14:paraId="3C91314A" w14:textId="2D24670F" w:rsidR="00465092" w:rsidRPr="00602574" w:rsidRDefault="00465092" w:rsidP="005C7FBF">
      <w:pPr>
        <w:suppressAutoHyphens/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8"/>
          <w:szCs w:val="24"/>
        </w:rPr>
      </w:pPr>
      <w:r w:rsidRPr="00602574">
        <w:rPr>
          <w:rFonts w:ascii="Arial" w:eastAsia="Times New Roman" w:hAnsi="Arial" w:cs="Arial"/>
          <w:b/>
          <w:color w:val="000000"/>
          <w:sz w:val="28"/>
          <w:szCs w:val="24"/>
        </w:rPr>
        <w:t>CBT Evaluation Questionnaire</w:t>
      </w:r>
    </w:p>
    <w:p w14:paraId="03F52623" w14:textId="3F086ACC" w:rsidR="00A822DB" w:rsidRDefault="00A822DB" w:rsidP="00465092">
      <w:pPr>
        <w:suppressAutoHyphens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19115A36" w14:textId="5F5B5A53" w:rsidR="00465092" w:rsidRDefault="00465092" w:rsidP="00465092">
      <w:pPr>
        <w:suppressAutoHyphens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4834B316" w14:textId="5778B318" w:rsidR="00465092" w:rsidRDefault="00465092" w:rsidP="00465092">
      <w:pPr>
        <w:suppressAutoHyphens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59381F">
        <w:rPr>
          <w:rFonts w:ascii="Arial" w:eastAsia="Times New Roman" w:hAnsi="Arial" w:cs="Arial"/>
          <w:color w:val="000000"/>
          <w:sz w:val="24"/>
          <w:szCs w:val="24"/>
        </w:rPr>
        <w:t>Did you have</w:t>
      </w:r>
      <w:r w:rsidRPr="00602574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previous</w:t>
      </w:r>
      <w:r w:rsidRPr="0059381F">
        <w:rPr>
          <w:rFonts w:ascii="Arial" w:eastAsia="Times New Roman" w:hAnsi="Arial" w:cs="Arial"/>
          <w:color w:val="000000"/>
          <w:sz w:val="24"/>
          <w:szCs w:val="24"/>
        </w:rPr>
        <w:t xml:space="preserve"> therapy for an eating disorder</w:t>
      </w:r>
      <w:r>
        <w:rPr>
          <w:rFonts w:ascii="Arial" w:eastAsia="Times New Roman" w:hAnsi="Arial" w:cs="Arial"/>
          <w:color w:val="000000"/>
          <w:sz w:val="24"/>
          <w:szCs w:val="24"/>
        </w:rPr>
        <w:t>?</w:t>
      </w:r>
    </w:p>
    <w:p w14:paraId="4536AA9A" w14:textId="0BEC4E31" w:rsidR="00465092" w:rsidRPr="00602574" w:rsidRDefault="00465092" w:rsidP="00465092">
      <w:pPr>
        <w:suppressAutoHyphens/>
        <w:spacing w:after="0" w:line="240" w:lineRule="auto"/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 </w:t>
      </w:r>
      <w:r w:rsidRPr="0059381F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</w:rPr>
        <w:t>Y</w:t>
      </w:r>
      <w:r w:rsidRPr="0059381F">
        <w:rPr>
          <w:rFonts w:ascii="Arial" w:eastAsia="Times New Roman" w:hAnsi="Arial" w:cs="Arial"/>
          <w:color w:val="000000"/>
        </w:rPr>
        <w:t>es</w:t>
      </w:r>
      <w:r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ab/>
      </w:r>
      <w:r w:rsidRPr="0059381F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</w:rPr>
        <w:t>No</w:t>
      </w:r>
    </w:p>
    <w:p w14:paraId="5D3BA1EC" w14:textId="77777777" w:rsidR="00465092" w:rsidRDefault="00465092" w:rsidP="00465092">
      <w:pPr>
        <w:suppressAutoHyphens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53BFBB9E" w14:textId="77777777" w:rsidR="00465092" w:rsidRPr="0059381F" w:rsidRDefault="00465092" w:rsidP="00465092">
      <w:pPr>
        <w:suppressAutoHyphens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59381F">
        <w:rPr>
          <w:rFonts w:ascii="Arial" w:eastAsia="Times New Roman" w:hAnsi="Arial" w:cs="Arial"/>
          <w:color w:val="000000"/>
          <w:sz w:val="24"/>
          <w:szCs w:val="24"/>
        </w:rPr>
        <w:t>If yes, how many courses of therapy did you have? _______</w:t>
      </w:r>
    </w:p>
    <w:p w14:paraId="2D2D0D9C" w14:textId="0380567E" w:rsidR="00465092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37E97224" w14:textId="77777777" w:rsidR="00602574" w:rsidRPr="00602574" w:rsidRDefault="00602574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8"/>
          <w:szCs w:val="20"/>
        </w:rPr>
      </w:pPr>
    </w:p>
    <w:p w14:paraId="143FD633" w14:textId="77777777" w:rsidR="00602574" w:rsidRDefault="00602574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8"/>
          <w:szCs w:val="20"/>
        </w:rPr>
      </w:pPr>
    </w:p>
    <w:p w14:paraId="346FD444" w14:textId="76F0F04E" w:rsidR="00465092" w:rsidRPr="00602574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8"/>
          <w:szCs w:val="20"/>
        </w:rPr>
      </w:pPr>
      <w:r w:rsidRPr="00602574">
        <w:rPr>
          <w:rFonts w:ascii="Arial" w:eastAsia="Times New Roman" w:hAnsi="Arial" w:cs="Times New Roman"/>
          <w:b/>
          <w:color w:val="000000"/>
          <w:sz w:val="28"/>
          <w:szCs w:val="20"/>
        </w:rPr>
        <w:t xml:space="preserve">In relation to your </w:t>
      </w:r>
      <w:r w:rsidR="00602574">
        <w:rPr>
          <w:rFonts w:ascii="Arial" w:eastAsia="Times New Roman" w:hAnsi="Arial" w:cs="Times New Roman"/>
          <w:b/>
          <w:color w:val="000000"/>
          <w:sz w:val="28"/>
          <w:szCs w:val="20"/>
        </w:rPr>
        <w:t xml:space="preserve">most </w:t>
      </w:r>
      <w:r w:rsidRPr="00602574">
        <w:rPr>
          <w:rFonts w:ascii="Arial" w:eastAsia="Times New Roman" w:hAnsi="Arial" w:cs="Times New Roman"/>
          <w:b/>
          <w:color w:val="000000"/>
          <w:sz w:val="28"/>
          <w:szCs w:val="20"/>
        </w:rPr>
        <w:t xml:space="preserve">recent </w:t>
      </w:r>
      <w:r w:rsidR="00602574">
        <w:rPr>
          <w:rFonts w:ascii="Arial" w:eastAsia="Times New Roman" w:hAnsi="Arial" w:cs="Times New Roman"/>
          <w:b/>
          <w:color w:val="000000"/>
          <w:sz w:val="28"/>
          <w:szCs w:val="20"/>
        </w:rPr>
        <w:t xml:space="preserve">experience </w:t>
      </w:r>
      <w:r w:rsidRPr="00602574">
        <w:rPr>
          <w:rFonts w:ascii="Arial" w:eastAsia="Times New Roman" w:hAnsi="Arial" w:cs="Times New Roman"/>
          <w:b/>
          <w:color w:val="000000"/>
          <w:sz w:val="28"/>
          <w:szCs w:val="20"/>
        </w:rPr>
        <w:t>of CBT</w:t>
      </w:r>
    </w:p>
    <w:p w14:paraId="29B82770" w14:textId="34866C1C" w:rsidR="00D02D26" w:rsidRDefault="00D02D26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0466CDC7" w14:textId="700931B9" w:rsidR="00602574" w:rsidRDefault="00602574" w:rsidP="00D02D26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4CCFC85D" w14:textId="52F7B851" w:rsidR="00602574" w:rsidRPr="00602574" w:rsidRDefault="00D02D26" w:rsidP="00D02D26">
      <w:pPr>
        <w:suppressAutoHyphens/>
        <w:spacing w:after="0" w:line="240" w:lineRule="auto"/>
        <w:rPr>
          <w:rFonts w:ascii="Arial" w:eastAsia="Times New Roman" w:hAnsi="Arial" w:cs="Times New Roman"/>
          <w:b/>
          <w:bCs/>
          <w:color w:val="000000"/>
          <w:sz w:val="24"/>
          <w:szCs w:val="20"/>
        </w:rPr>
      </w:pPr>
      <w:r w:rsidRPr="00602574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How many sessions did you attend? </w:t>
      </w:r>
      <w:r w:rsidRPr="00602574">
        <w:rPr>
          <w:rFonts w:ascii="Arial" w:eastAsia="Times New Roman" w:hAnsi="Arial" w:cs="Times New Roman"/>
          <w:b/>
          <w:bCs/>
          <w:color w:val="000000"/>
          <w:sz w:val="24"/>
          <w:szCs w:val="20"/>
        </w:rPr>
        <w:t>______</w:t>
      </w:r>
    </w:p>
    <w:p w14:paraId="23EE4D8F" w14:textId="77777777" w:rsidR="00D02D26" w:rsidRDefault="00D02D26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1CC5EF22" w14:textId="6825E80A" w:rsidR="00602574" w:rsidRDefault="00602574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1143BE06" w14:textId="77777777" w:rsidR="00602574" w:rsidRDefault="00602574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458CF953" w14:textId="0C65143C" w:rsidR="00465092" w:rsidRPr="0059381F" w:rsidRDefault="00CE063C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CE063C">
        <w:rPr>
          <w:rFonts w:ascii="Arial" w:eastAsia="Times New Roman" w:hAnsi="Arial" w:cs="Times New Roman"/>
          <w:b/>
          <w:color w:val="000000"/>
          <w:sz w:val="24"/>
          <w:szCs w:val="20"/>
        </w:rPr>
        <w:t>How suitable did the treatment feel for you as an individual</w:t>
      </w:r>
      <w:r>
        <w:rPr>
          <w:rFonts w:ascii="Arial" w:eastAsia="Times New Roman" w:hAnsi="Arial" w:cs="Times New Roman"/>
          <w:b/>
          <w:color w:val="000000"/>
          <w:sz w:val="24"/>
          <w:szCs w:val="20"/>
        </w:rPr>
        <w:t>?</w:t>
      </w:r>
      <w:r w:rsidRPr="00CE063C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 </w:t>
      </w:r>
      <w:r w:rsidR="00465092" w:rsidRPr="0059381F">
        <w:rPr>
          <w:rFonts w:ascii="Arial" w:eastAsia="Times New Roman" w:hAnsi="Arial" w:cs="Times New Roman"/>
          <w:color w:val="000000"/>
        </w:rPr>
        <w:t>(please circle)</w:t>
      </w:r>
    </w:p>
    <w:p w14:paraId="4C45B09B" w14:textId="77777777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</w:p>
    <w:p w14:paraId="289500C7" w14:textId="7E54EDEE" w:rsidR="00465092" w:rsidRPr="0059381F" w:rsidRDefault="00465092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0--------1--------2--------3--------4--------5---------6---------7---------8--------9--------10</w:t>
      </w:r>
    </w:p>
    <w:p w14:paraId="2ADE3FA2" w14:textId="0DDD30C6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 xml:space="preserve">not at all </w:t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  <w:t>completely</w:t>
      </w:r>
      <w:r w:rsidRPr="00465092">
        <w:rPr>
          <w:rFonts w:ascii="Arial" w:eastAsia="Times New Roman" w:hAnsi="Arial" w:cs="Times New Roman"/>
          <w:color w:val="000000"/>
        </w:rPr>
        <w:t xml:space="preserve"> </w:t>
      </w:r>
      <w:r w:rsidR="0088402E">
        <w:rPr>
          <w:rFonts w:ascii="Arial" w:eastAsia="Times New Roman" w:hAnsi="Arial" w:cs="Times New Roman"/>
          <w:color w:val="000000"/>
        </w:rPr>
        <w:t xml:space="preserve">     </w:t>
      </w:r>
      <w:r w:rsidR="0088402E" w:rsidRPr="0088402E">
        <w:rPr>
          <w:rFonts w:ascii="Arial" w:eastAsia="Times New Roman" w:hAnsi="Arial" w:cs="Times New Roman"/>
          <w:color w:val="000000"/>
        </w:rPr>
        <w:t>suitable</w:t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 w:rsidR="0088402E">
        <w:rPr>
          <w:rFonts w:ascii="Arial" w:eastAsia="Times New Roman" w:hAnsi="Arial" w:cs="Times New Roman"/>
          <w:color w:val="000000"/>
        </w:rPr>
        <w:t xml:space="preserve">  </w:t>
      </w:r>
      <w:proofErr w:type="spellStart"/>
      <w:r w:rsidR="0088402E" w:rsidRPr="0088402E">
        <w:rPr>
          <w:rFonts w:ascii="Arial" w:eastAsia="Times New Roman" w:hAnsi="Arial" w:cs="Times New Roman"/>
          <w:color w:val="000000"/>
        </w:rPr>
        <w:t>suitable</w:t>
      </w:r>
      <w:proofErr w:type="spellEnd"/>
      <w:r w:rsidRPr="0059381F">
        <w:rPr>
          <w:rFonts w:ascii="Arial" w:eastAsia="Times New Roman" w:hAnsi="Arial" w:cs="Times New Roman"/>
          <w:color w:val="000000"/>
        </w:rPr>
        <w:t xml:space="preserve">                </w:t>
      </w:r>
      <w:r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  <w:t xml:space="preserve">    </w:t>
      </w:r>
    </w:p>
    <w:p w14:paraId="1C36F166" w14:textId="1D1F93A3" w:rsidR="00465092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5F6F85D1" w14:textId="77777777" w:rsidR="002F3477" w:rsidRPr="0059381F" w:rsidRDefault="002F3477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02D78903" w14:textId="0EA51D60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How much do you feel the treatment helped you to </w:t>
      </w:r>
      <w:r w:rsidRPr="00465092">
        <w:rPr>
          <w:rFonts w:ascii="Arial" w:eastAsia="Times New Roman" w:hAnsi="Arial" w:cs="Times New Roman"/>
          <w:b/>
          <w:color w:val="000000"/>
          <w:sz w:val="24"/>
          <w:szCs w:val="20"/>
        </w:rPr>
        <w:t>reduce your eati</w:t>
      </w:r>
      <w:r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ng </w:t>
      </w:r>
      <w:r w:rsidRPr="00465092">
        <w:rPr>
          <w:rFonts w:ascii="Arial" w:eastAsia="Times New Roman" w:hAnsi="Arial" w:cs="Times New Roman"/>
          <w:b/>
          <w:color w:val="000000"/>
          <w:sz w:val="24"/>
          <w:szCs w:val="20"/>
        </w:rPr>
        <w:t>disorder behaviours?</w:t>
      </w: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 xml:space="preserve"> </w:t>
      </w:r>
      <w:r w:rsidRPr="0059381F">
        <w:rPr>
          <w:rFonts w:ascii="Arial" w:eastAsia="Times New Roman" w:hAnsi="Arial" w:cs="Times New Roman"/>
          <w:color w:val="000000"/>
        </w:rPr>
        <w:t>(please circle)</w:t>
      </w:r>
    </w:p>
    <w:p w14:paraId="21AFD8FC" w14:textId="77777777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</w:p>
    <w:p w14:paraId="01D73AD4" w14:textId="77777777" w:rsidR="00465092" w:rsidRDefault="00465092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0--------1--------2--------3--------4--------5---------6---------7---------8---------9---------10</w:t>
      </w:r>
    </w:p>
    <w:p w14:paraId="502542C4" w14:textId="1A1C6846" w:rsidR="00465092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 xml:space="preserve">not at all </w:t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  <w:t xml:space="preserve">completely   </w:t>
      </w:r>
    </w:p>
    <w:p w14:paraId="4C7E1CB1" w14:textId="77777777" w:rsidR="002F3477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 xml:space="preserve">         </w:t>
      </w:r>
    </w:p>
    <w:p w14:paraId="6BD710D6" w14:textId="769EFDDE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</w:rPr>
        <w:t xml:space="preserve">    </w:t>
      </w:r>
    </w:p>
    <w:p w14:paraId="34ADE372" w14:textId="77777777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 xml:space="preserve">    </w:t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  <w:t xml:space="preserve">       </w:t>
      </w:r>
    </w:p>
    <w:p w14:paraId="058397DA" w14:textId="61E51696" w:rsidR="0098644F" w:rsidRPr="0059381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How much do you feel the treatment helped you to </w:t>
      </w:r>
      <w:r w:rsidRPr="00465092">
        <w:rPr>
          <w:rFonts w:ascii="Arial" w:eastAsia="Times New Roman" w:hAnsi="Arial" w:cs="Times New Roman"/>
          <w:b/>
          <w:color w:val="000000"/>
          <w:sz w:val="24"/>
          <w:szCs w:val="20"/>
        </w:rPr>
        <w:t>reduce your eati</w:t>
      </w:r>
      <w:r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ng </w:t>
      </w:r>
      <w:r w:rsidRPr="00465092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disorder </w:t>
      </w:r>
      <w:r>
        <w:rPr>
          <w:rFonts w:ascii="Arial" w:eastAsia="Times New Roman" w:hAnsi="Arial" w:cs="Times New Roman"/>
          <w:b/>
          <w:color w:val="000000"/>
          <w:sz w:val="24"/>
          <w:szCs w:val="20"/>
        </w:rPr>
        <w:t>thinking patterns?</w:t>
      </w: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 xml:space="preserve"> </w:t>
      </w:r>
      <w:r w:rsidRPr="0059381F">
        <w:rPr>
          <w:rFonts w:ascii="Arial" w:eastAsia="Times New Roman" w:hAnsi="Arial" w:cs="Times New Roman"/>
          <w:color w:val="000000"/>
        </w:rPr>
        <w:t>(please circle)</w:t>
      </w:r>
    </w:p>
    <w:p w14:paraId="246546A3" w14:textId="77777777" w:rsidR="0098644F" w:rsidRPr="0059381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</w:p>
    <w:p w14:paraId="5C5396C8" w14:textId="77777777" w:rsidR="0098644F" w:rsidRDefault="0098644F" w:rsidP="0098644F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0--------1--------2--------3--------4--------5---------6---------7---------8---------9---------10</w:t>
      </w:r>
    </w:p>
    <w:p w14:paraId="0DCC6002" w14:textId="77777777" w:rsidR="0098644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 xml:space="preserve">not at all </w:t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  <w:t xml:space="preserve">completely   </w:t>
      </w:r>
    </w:p>
    <w:p w14:paraId="748BEF09" w14:textId="77777777" w:rsidR="0098644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 xml:space="preserve">         </w:t>
      </w:r>
    </w:p>
    <w:p w14:paraId="1E7B5F70" w14:textId="77777777" w:rsidR="00602574" w:rsidRDefault="00602574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</w:p>
    <w:p w14:paraId="375E22F5" w14:textId="19D86A86" w:rsidR="0098644F" w:rsidRPr="0059381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</w:rPr>
        <w:t xml:space="preserve">    </w:t>
      </w:r>
    </w:p>
    <w:p w14:paraId="2CA05BC6" w14:textId="0A233944" w:rsidR="0098644F" w:rsidRPr="0059381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How much do you feel the treatment helped you to </w:t>
      </w:r>
      <w:r>
        <w:rPr>
          <w:rFonts w:ascii="Arial" w:eastAsia="Times New Roman" w:hAnsi="Arial" w:cs="Times New Roman"/>
          <w:b/>
          <w:color w:val="000000"/>
          <w:sz w:val="24"/>
          <w:szCs w:val="20"/>
        </w:rPr>
        <w:t>improve your body image</w:t>
      </w:r>
      <w:r w:rsidRPr="00465092">
        <w:rPr>
          <w:rFonts w:ascii="Arial" w:eastAsia="Times New Roman" w:hAnsi="Arial" w:cs="Times New Roman"/>
          <w:b/>
          <w:color w:val="000000"/>
          <w:sz w:val="24"/>
          <w:szCs w:val="20"/>
        </w:rPr>
        <w:t>?</w:t>
      </w: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 xml:space="preserve"> </w:t>
      </w:r>
      <w:r w:rsidRPr="0059381F">
        <w:rPr>
          <w:rFonts w:ascii="Arial" w:eastAsia="Times New Roman" w:hAnsi="Arial" w:cs="Times New Roman"/>
          <w:color w:val="000000"/>
        </w:rPr>
        <w:t>(please circle)</w:t>
      </w:r>
    </w:p>
    <w:p w14:paraId="1EED8842" w14:textId="77777777" w:rsidR="0098644F" w:rsidRPr="0059381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</w:p>
    <w:p w14:paraId="199110D7" w14:textId="77777777" w:rsidR="0098644F" w:rsidRDefault="0098644F" w:rsidP="0098644F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0--------1--------2--------3--------4--------5---------6---------7---------8---------9---------10</w:t>
      </w:r>
    </w:p>
    <w:p w14:paraId="6D3FB8CE" w14:textId="77777777" w:rsidR="0098644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 xml:space="preserve">not at all </w:t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  <w:t xml:space="preserve">completely   </w:t>
      </w:r>
    </w:p>
    <w:p w14:paraId="40A1B996" w14:textId="77777777" w:rsidR="0098644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 xml:space="preserve">         </w:t>
      </w:r>
    </w:p>
    <w:p w14:paraId="3C56C73B" w14:textId="77777777" w:rsidR="00602574" w:rsidRDefault="00602574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</w:p>
    <w:p w14:paraId="5604CADD" w14:textId="7E090D79" w:rsidR="0098644F" w:rsidRPr="00602574" w:rsidRDefault="0098644F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</w:rPr>
        <w:lastRenderedPageBreak/>
        <w:t xml:space="preserve">    </w:t>
      </w:r>
    </w:p>
    <w:p w14:paraId="798E3CBA" w14:textId="639218A9" w:rsidR="0098644F" w:rsidRPr="0059381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How much do you feel the treatment helped you to </w:t>
      </w:r>
      <w:r>
        <w:rPr>
          <w:rFonts w:ascii="Arial" w:eastAsia="Times New Roman" w:hAnsi="Arial" w:cs="Times New Roman"/>
          <w:b/>
          <w:color w:val="000000"/>
          <w:sz w:val="24"/>
          <w:szCs w:val="20"/>
        </w:rPr>
        <w:t>improve your emotional state</w:t>
      </w:r>
      <w:r w:rsidRPr="00465092">
        <w:rPr>
          <w:rFonts w:ascii="Arial" w:eastAsia="Times New Roman" w:hAnsi="Arial" w:cs="Times New Roman"/>
          <w:b/>
          <w:color w:val="000000"/>
          <w:sz w:val="24"/>
          <w:szCs w:val="20"/>
        </w:rPr>
        <w:t>?</w:t>
      </w: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 xml:space="preserve"> </w:t>
      </w:r>
      <w:r w:rsidRPr="0059381F">
        <w:rPr>
          <w:rFonts w:ascii="Arial" w:eastAsia="Times New Roman" w:hAnsi="Arial" w:cs="Times New Roman"/>
          <w:color w:val="000000"/>
        </w:rPr>
        <w:t>(please circle)</w:t>
      </w:r>
    </w:p>
    <w:p w14:paraId="60BC9837" w14:textId="77777777" w:rsidR="0098644F" w:rsidRPr="0059381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</w:p>
    <w:p w14:paraId="3E285E82" w14:textId="77777777" w:rsidR="0098644F" w:rsidRDefault="0098644F" w:rsidP="0098644F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0--------1--------2--------3--------4--------5---------6---------7---------8---------9---------10</w:t>
      </w:r>
    </w:p>
    <w:p w14:paraId="2DBE639D" w14:textId="77777777" w:rsidR="0098644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 xml:space="preserve">not at all </w:t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  <w:t xml:space="preserve">completely   </w:t>
      </w:r>
    </w:p>
    <w:p w14:paraId="7C005553" w14:textId="77777777" w:rsidR="0098644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 xml:space="preserve">         </w:t>
      </w:r>
    </w:p>
    <w:p w14:paraId="33D64272" w14:textId="77777777" w:rsidR="0098644F" w:rsidRPr="0059381F" w:rsidRDefault="0098644F" w:rsidP="0098644F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</w:rPr>
        <w:t xml:space="preserve">    </w:t>
      </w:r>
    </w:p>
    <w:p w14:paraId="19AF6A50" w14:textId="77777777" w:rsidR="0098644F" w:rsidRDefault="0098644F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3097738D" w14:textId="10E76F8F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>How much do you feel the treatment helped you</w:t>
      </w:r>
      <w:r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 move towards </w:t>
      </w:r>
      <w:r w:rsidRPr="00465092">
        <w:rPr>
          <w:rFonts w:ascii="Arial" w:eastAsia="Times New Roman" w:hAnsi="Arial" w:cs="Times New Roman"/>
          <w:b/>
          <w:color w:val="000000"/>
          <w:sz w:val="24"/>
          <w:szCs w:val="20"/>
        </w:rPr>
        <w:t>recovery?</w:t>
      </w: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 xml:space="preserve"> </w:t>
      </w:r>
      <w:r w:rsidRPr="0059381F">
        <w:rPr>
          <w:rFonts w:ascii="Arial" w:eastAsia="Times New Roman" w:hAnsi="Arial" w:cs="Times New Roman"/>
          <w:color w:val="000000"/>
        </w:rPr>
        <w:t>(please circle)</w:t>
      </w:r>
    </w:p>
    <w:p w14:paraId="0DFB5014" w14:textId="41D09BA5" w:rsidR="00465092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4ED9124E" w14:textId="77777777" w:rsidR="00465092" w:rsidRDefault="00465092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0--------1--------2--------3--------4--------5---------6---------7---------8---------9---------10</w:t>
      </w:r>
    </w:p>
    <w:p w14:paraId="78A0221C" w14:textId="77777777" w:rsidR="00465092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 xml:space="preserve">not at all </w:t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  <w:t xml:space="preserve">completely   </w:t>
      </w:r>
    </w:p>
    <w:p w14:paraId="4AECEB9E" w14:textId="7FA5B67A" w:rsidR="00465092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135673A3" w14:textId="77777777" w:rsidR="002F3477" w:rsidRDefault="002F3477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767B1D3C" w14:textId="6C1D7444" w:rsidR="00465092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0DEE0328" w14:textId="28868D74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How much do you feel the treatment helped you to </w:t>
      </w:r>
      <w:r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improve your quality of life? </w:t>
      </w:r>
      <w:r w:rsidRPr="0059381F">
        <w:rPr>
          <w:rFonts w:ascii="Arial" w:eastAsia="Times New Roman" w:hAnsi="Arial" w:cs="Times New Roman"/>
          <w:color w:val="000000"/>
        </w:rPr>
        <w:t>(please circle)</w:t>
      </w:r>
    </w:p>
    <w:p w14:paraId="7BA2131B" w14:textId="4C7B93A2" w:rsidR="00465092" w:rsidRDefault="00465092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color w:val="000000"/>
          <w:sz w:val="24"/>
          <w:szCs w:val="20"/>
        </w:rPr>
      </w:pPr>
    </w:p>
    <w:p w14:paraId="2C2859F5" w14:textId="77777777" w:rsidR="0098644F" w:rsidRDefault="0098644F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color w:val="000000"/>
          <w:sz w:val="24"/>
          <w:szCs w:val="20"/>
        </w:rPr>
      </w:pPr>
    </w:p>
    <w:p w14:paraId="0D113185" w14:textId="52755DF3" w:rsidR="00465092" w:rsidRDefault="00465092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0--------1--------2--------3--------4--------5---------6---------7---------8---------9---------10</w:t>
      </w:r>
    </w:p>
    <w:p w14:paraId="67A57B3A" w14:textId="77777777" w:rsidR="00465092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 xml:space="preserve">not at all </w:t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  <w:t xml:space="preserve">completely   </w:t>
      </w:r>
    </w:p>
    <w:p w14:paraId="57700612" w14:textId="546D8634" w:rsidR="002F3477" w:rsidRDefault="002F3477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3D9786AC" w14:textId="70E592CE" w:rsidR="002F3477" w:rsidRDefault="002F3477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323DE43E" w14:textId="77777777" w:rsidR="002F3477" w:rsidRDefault="002F3477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7D3BC390" w14:textId="79A60660" w:rsidR="00465092" w:rsidRPr="0059381F" w:rsidRDefault="002F3477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  <w:r>
        <w:rPr>
          <w:rFonts w:ascii="Arial" w:eastAsia="Times New Roman" w:hAnsi="Arial" w:cs="Times New Roman"/>
          <w:b/>
          <w:color w:val="000000"/>
          <w:sz w:val="24"/>
          <w:szCs w:val="20"/>
        </w:rPr>
        <w:t>Please describe</w:t>
      </w:r>
      <w:r w:rsidR="00465092"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 your </w:t>
      </w:r>
      <w:r w:rsidR="00465092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overall </w:t>
      </w:r>
      <w:r w:rsidR="00465092"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experience of </w:t>
      </w:r>
      <w:r>
        <w:rPr>
          <w:rFonts w:ascii="Arial" w:eastAsia="Times New Roman" w:hAnsi="Arial" w:cs="Times New Roman"/>
          <w:b/>
          <w:color w:val="000000"/>
          <w:sz w:val="24"/>
          <w:szCs w:val="20"/>
        </w:rPr>
        <w:t>this course of therapy</w:t>
      </w:r>
    </w:p>
    <w:p w14:paraId="78CA6345" w14:textId="77777777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</w:p>
    <w:p w14:paraId="074F46EE" w14:textId="0009AFA6" w:rsidR="00465092" w:rsidRPr="0059381F" w:rsidRDefault="00465092" w:rsidP="00465092">
      <w:pPr>
        <w:suppressAutoHyphens/>
        <w:spacing w:after="0" w:line="480" w:lineRule="auto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552EDFD" w14:textId="77777777" w:rsidR="002F3477" w:rsidRDefault="002F3477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0760CB7E" w14:textId="37E27297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>What did you find most helpful about treatment and why?</w:t>
      </w:r>
    </w:p>
    <w:p w14:paraId="276B48A3" w14:textId="77777777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</w:p>
    <w:p w14:paraId="59CE60F7" w14:textId="77777777" w:rsidR="00465092" w:rsidRPr="0059381F" w:rsidRDefault="00465092" w:rsidP="00465092">
      <w:pPr>
        <w:suppressAutoHyphens/>
        <w:spacing w:after="0" w:line="48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BAAD113" w14:textId="77777777" w:rsidR="002F3477" w:rsidRDefault="002F3477" w:rsidP="002F3477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4E6FC238" w14:textId="5980C24C" w:rsidR="002F3477" w:rsidRPr="0059381F" w:rsidRDefault="002F3477" w:rsidP="002F3477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What did you find </w:t>
      </w:r>
      <w:r>
        <w:rPr>
          <w:rFonts w:ascii="Arial" w:eastAsia="Times New Roman" w:hAnsi="Arial" w:cs="Times New Roman"/>
          <w:b/>
          <w:color w:val="000000"/>
          <w:sz w:val="24"/>
          <w:szCs w:val="20"/>
        </w:rPr>
        <w:t>least</w:t>
      </w: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 helpful about treatment and why?</w:t>
      </w:r>
    </w:p>
    <w:p w14:paraId="5D6AD612" w14:textId="28D45C4A" w:rsidR="00465092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75E54A96" w14:textId="3745CBFB" w:rsidR="002F3477" w:rsidRDefault="002F3477" w:rsidP="002F3477">
      <w:pPr>
        <w:suppressAutoHyphens/>
        <w:spacing w:after="0" w:line="48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8D5D596" w14:textId="77777777" w:rsidR="002F3477" w:rsidRPr="0059381F" w:rsidRDefault="002F3477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66A3516B" w14:textId="33BC3E6E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Were there any parts of therapy that you found more difficult – what </w:t>
      </w:r>
      <w:r w:rsidR="0098644F">
        <w:rPr>
          <w:rFonts w:ascii="Arial" w:eastAsia="Times New Roman" w:hAnsi="Arial" w:cs="Times New Roman"/>
          <w:b/>
          <w:color w:val="000000"/>
          <w:sz w:val="24"/>
          <w:szCs w:val="20"/>
        </w:rPr>
        <w:t>were they, and why were they difficult</w:t>
      </w: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>?</w:t>
      </w:r>
    </w:p>
    <w:p w14:paraId="227770C1" w14:textId="77777777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</w:p>
    <w:p w14:paraId="42588324" w14:textId="129F24C5" w:rsidR="002F3477" w:rsidRDefault="00465092" w:rsidP="00A54134">
      <w:pPr>
        <w:suppressAutoHyphens/>
        <w:spacing w:after="0" w:line="48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E526025" w14:textId="2BC58630" w:rsidR="00A54134" w:rsidRDefault="00A54134" w:rsidP="00A54134">
      <w:pPr>
        <w:suppressAutoHyphens/>
        <w:spacing w:after="0" w:line="48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53B99C34" w14:textId="12AA5CA5" w:rsidR="00602574" w:rsidRDefault="00602574" w:rsidP="00A54134">
      <w:pPr>
        <w:suppressAutoHyphens/>
        <w:spacing w:after="0" w:line="48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2CB0F30B" w14:textId="77777777" w:rsidR="00602574" w:rsidRPr="00A54134" w:rsidRDefault="00602574" w:rsidP="00A54134">
      <w:pPr>
        <w:suppressAutoHyphens/>
        <w:spacing w:after="0" w:line="48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22402394" w14:textId="42EA4818" w:rsidR="00465092" w:rsidRPr="0059381F" w:rsidRDefault="002F3477" w:rsidP="00465092">
      <w:pPr>
        <w:spacing w:after="0" w:line="480" w:lineRule="auto"/>
        <w:contextualSpacing/>
        <w:jc w:val="both"/>
        <w:rPr>
          <w:rFonts w:ascii="Calibri" w:eastAsia="Calibri" w:hAnsi="Calibri" w:cs="Times New Roman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>Please tell us about the relationship that you had with</w:t>
      </w:r>
      <w:r w:rsidR="00465092" w:rsidRPr="0059381F">
        <w:rPr>
          <w:rFonts w:ascii="Arial" w:eastAsia="Calibri" w:hAnsi="Arial" w:cs="Arial"/>
          <w:b/>
          <w:sz w:val="24"/>
          <w:szCs w:val="24"/>
        </w:rPr>
        <w:t xml:space="preserve"> your </w:t>
      </w:r>
      <w:r w:rsidRPr="0059381F">
        <w:rPr>
          <w:rFonts w:ascii="Arial" w:eastAsia="Calibri" w:hAnsi="Arial" w:cs="Arial"/>
          <w:b/>
          <w:sz w:val="24"/>
          <w:szCs w:val="24"/>
        </w:rPr>
        <w:t>therapist.</w:t>
      </w:r>
    </w:p>
    <w:p w14:paraId="11A19E17" w14:textId="77777777" w:rsidR="00465092" w:rsidRPr="0059381F" w:rsidRDefault="00465092" w:rsidP="00465092">
      <w:pPr>
        <w:suppressAutoHyphens/>
        <w:spacing w:after="0" w:line="48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537B847" w14:textId="77777777" w:rsidR="00465092" w:rsidRPr="0059381F" w:rsidRDefault="00465092" w:rsidP="00BE5140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65A53D5A" w14:textId="4B1F964E" w:rsidR="00465092" w:rsidRPr="0059381F" w:rsidRDefault="00465092" w:rsidP="00BE5140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>If you’ve had any previous therapy</w:t>
      </w:r>
      <w:r w:rsidR="002F3477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 how did your experience of this course compare to previous courses?</w:t>
      </w:r>
    </w:p>
    <w:p w14:paraId="0F2FA36E" w14:textId="77777777" w:rsidR="00465092" w:rsidRPr="0059381F" w:rsidRDefault="00465092" w:rsidP="00465092">
      <w:pPr>
        <w:suppressAutoHyphens/>
        <w:spacing w:after="0" w:line="48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541FA93" w14:textId="77777777" w:rsidR="002F3477" w:rsidRDefault="002F3477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</w:p>
    <w:p w14:paraId="319D5E7F" w14:textId="637922F3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Do you have any comments or suggestions about </w:t>
      </w:r>
      <w:r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how </w:t>
      </w:r>
      <w:r w:rsidR="0098644F">
        <w:rPr>
          <w:rFonts w:ascii="Arial" w:eastAsia="Times New Roman" w:hAnsi="Arial" w:cs="Times New Roman"/>
          <w:b/>
          <w:color w:val="000000"/>
          <w:sz w:val="24"/>
          <w:szCs w:val="20"/>
        </w:rPr>
        <w:t xml:space="preserve">this specific therapy </w:t>
      </w:r>
      <w:r>
        <w:rPr>
          <w:rFonts w:ascii="Arial" w:eastAsia="Times New Roman" w:hAnsi="Arial" w:cs="Times New Roman"/>
          <w:b/>
          <w:color w:val="000000"/>
          <w:sz w:val="24"/>
          <w:szCs w:val="20"/>
        </w:rPr>
        <w:t>might be improved</w:t>
      </w:r>
      <w:r w:rsidRPr="0059381F">
        <w:rPr>
          <w:rFonts w:ascii="Arial" w:eastAsia="Times New Roman" w:hAnsi="Arial" w:cs="Times New Roman"/>
          <w:b/>
          <w:color w:val="000000"/>
          <w:sz w:val="24"/>
          <w:szCs w:val="20"/>
        </w:rPr>
        <w:t>?</w:t>
      </w:r>
    </w:p>
    <w:p w14:paraId="7D3EF611" w14:textId="77777777" w:rsidR="00465092" w:rsidRPr="0059381F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</w:p>
    <w:p w14:paraId="7372D266" w14:textId="77777777" w:rsidR="00465092" w:rsidRPr="0059381F" w:rsidRDefault="00465092" w:rsidP="00465092">
      <w:pPr>
        <w:suppressAutoHyphens/>
        <w:spacing w:after="0" w:line="480" w:lineRule="auto"/>
        <w:rPr>
          <w:rFonts w:ascii="Arial" w:eastAsia="Times New Roman" w:hAnsi="Arial" w:cs="Times New Roman"/>
          <w:b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6FE865F" w14:textId="52169272" w:rsidR="00465092" w:rsidRDefault="00465092" w:rsidP="00465092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  <w:sz w:val="24"/>
          <w:szCs w:val="20"/>
        </w:rPr>
      </w:pPr>
    </w:p>
    <w:p w14:paraId="46FCEF4A" w14:textId="462E2B69" w:rsidR="00BE5140" w:rsidRDefault="00BE5140" w:rsidP="00BE5140">
      <w:pPr>
        <w:suppressAutoHyphens/>
        <w:spacing w:after="0" w:line="240" w:lineRule="auto"/>
        <w:rPr>
          <w:rFonts w:ascii="Arial" w:eastAsia="Times New Roman" w:hAnsi="Arial" w:cs="Times New Roman"/>
          <w:b/>
          <w:bCs/>
          <w:color w:val="000000"/>
          <w:sz w:val="24"/>
          <w:szCs w:val="20"/>
        </w:rPr>
      </w:pPr>
      <w:r>
        <w:rPr>
          <w:rFonts w:ascii="Arial" w:eastAsia="Times New Roman" w:hAnsi="Arial" w:cs="Times New Roman"/>
          <w:b/>
          <w:bCs/>
          <w:color w:val="000000"/>
          <w:sz w:val="24"/>
          <w:szCs w:val="20"/>
        </w:rPr>
        <w:t xml:space="preserve">How likely is it that you would recommend this therapy to someone with similar eating difficulties to you? </w:t>
      </w:r>
    </w:p>
    <w:p w14:paraId="3B962DF8" w14:textId="2BF536EF" w:rsidR="00BE5140" w:rsidRDefault="00BE5140" w:rsidP="00BE5140">
      <w:pPr>
        <w:suppressAutoHyphens/>
        <w:spacing w:after="0" w:line="240" w:lineRule="auto"/>
        <w:rPr>
          <w:rFonts w:ascii="Arial" w:eastAsia="Times New Roman" w:hAnsi="Arial" w:cs="Times New Roman"/>
          <w:b/>
          <w:bCs/>
          <w:color w:val="000000"/>
          <w:sz w:val="24"/>
          <w:szCs w:val="20"/>
        </w:rPr>
      </w:pPr>
    </w:p>
    <w:p w14:paraId="08D1F1D3" w14:textId="77777777" w:rsidR="00BE5140" w:rsidRDefault="00BE5140" w:rsidP="00BE5140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color w:val="000000"/>
          <w:sz w:val="24"/>
          <w:szCs w:val="20"/>
        </w:rPr>
      </w:pPr>
    </w:p>
    <w:p w14:paraId="7936E81E" w14:textId="77777777" w:rsidR="00BE5140" w:rsidRDefault="00BE5140" w:rsidP="00BE5140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color w:val="000000"/>
          <w:sz w:val="24"/>
          <w:szCs w:val="20"/>
        </w:rPr>
        <w:t>0--------1--------2--------3--------4--------5---------6---------7---------8---------9---------10</w:t>
      </w:r>
    </w:p>
    <w:p w14:paraId="765B689B" w14:textId="558B7D28" w:rsidR="00BE5140" w:rsidRDefault="00BE5140" w:rsidP="00BE5140">
      <w:pPr>
        <w:suppressAutoHyphens/>
        <w:spacing w:after="0" w:line="240" w:lineRule="auto"/>
        <w:rPr>
          <w:rFonts w:ascii="Arial" w:eastAsia="Times New Roman" w:hAnsi="Arial" w:cs="Times New Roman"/>
          <w:color w:val="000000"/>
        </w:rPr>
      </w:pPr>
      <w:r w:rsidRPr="0059381F">
        <w:rPr>
          <w:rFonts w:ascii="Arial" w:eastAsia="Times New Roman" w:hAnsi="Arial" w:cs="Times New Roman"/>
          <w:color w:val="000000"/>
        </w:rPr>
        <w:t>not at all</w:t>
      </w:r>
      <w:r w:rsidRPr="00BE5140">
        <w:rPr>
          <w:rFonts w:ascii="Arial" w:eastAsia="Times New Roman" w:hAnsi="Arial" w:cs="Times New Roman"/>
          <w:color w:val="000000"/>
        </w:rPr>
        <w:t xml:space="preserve"> </w:t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</w:r>
      <w:r>
        <w:rPr>
          <w:rFonts w:ascii="Arial" w:eastAsia="Times New Roman" w:hAnsi="Arial" w:cs="Times New Roman"/>
          <w:color w:val="000000"/>
        </w:rPr>
        <w:tab/>
        <w:t xml:space="preserve">  Extremely</w:t>
      </w:r>
      <w:r w:rsidRPr="0059381F">
        <w:rPr>
          <w:rFonts w:ascii="Arial" w:eastAsia="Times New Roman" w:hAnsi="Arial" w:cs="Times New Roman"/>
          <w:color w:val="000000"/>
        </w:rPr>
        <w:t xml:space="preserve">  </w:t>
      </w:r>
    </w:p>
    <w:p w14:paraId="7949370D" w14:textId="634D4304" w:rsidR="00BE5140" w:rsidRPr="00BE5140" w:rsidRDefault="00BE5140" w:rsidP="00BE5140">
      <w:pPr>
        <w:suppressAutoHyphens/>
        <w:spacing w:after="0" w:line="240" w:lineRule="auto"/>
        <w:rPr>
          <w:rFonts w:ascii="Arial" w:eastAsia="Times New Roman" w:hAnsi="Arial" w:cs="Times New Roman"/>
          <w:b/>
          <w:bCs/>
          <w:color w:val="000000"/>
          <w:sz w:val="24"/>
          <w:szCs w:val="20"/>
        </w:rPr>
      </w:pPr>
      <w:r>
        <w:rPr>
          <w:rFonts w:ascii="Arial" w:eastAsia="Times New Roman" w:hAnsi="Arial" w:cs="Times New Roman"/>
          <w:color w:val="000000"/>
        </w:rPr>
        <w:t xml:space="preserve">   likely</w:t>
      </w:r>
      <w:r w:rsidRPr="0059381F">
        <w:rPr>
          <w:rFonts w:ascii="Arial" w:eastAsia="Times New Roman" w:hAnsi="Arial" w:cs="Times New Roman"/>
          <w:color w:val="000000"/>
        </w:rPr>
        <w:t xml:space="preserve"> </w:t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</w:r>
      <w:r w:rsidRPr="0059381F">
        <w:rPr>
          <w:rFonts w:ascii="Arial" w:eastAsia="Times New Roman" w:hAnsi="Arial" w:cs="Times New Roman"/>
          <w:color w:val="000000"/>
        </w:rPr>
        <w:tab/>
        <w:t xml:space="preserve"> </w:t>
      </w:r>
      <w:r>
        <w:rPr>
          <w:rFonts w:ascii="Arial" w:eastAsia="Times New Roman" w:hAnsi="Arial" w:cs="Times New Roman"/>
          <w:color w:val="000000"/>
        </w:rPr>
        <w:t xml:space="preserve">    likely</w:t>
      </w:r>
    </w:p>
    <w:p w14:paraId="128FB752" w14:textId="77777777" w:rsidR="00BE5140" w:rsidRDefault="00BE5140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b/>
          <w:color w:val="000000"/>
          <w:sz w:val="28"/>
          <w:szCs w:val="28"/>
        </w:rPr>
      </w:pPr>
    </w:p>
    <w:p w14:paraId="60FABFBB" w14:textId="40F5EAE0" w:rsidR="00BE5140" w:rsidRDefault="00BE5140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b/>
          <w:color w:val="000000"/>
          <w:sz w:val="28"/>
          <w:szCs w:val="28"/>
        </w:rPr>
      </w:pPr>
    </w:p>
    <w:p w14:paraId="35407A41" w14:textId="059ED227" w:rsidR="00602574" w:rsidRDefault="00602574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b/>
          <w:color w:val="000000"/>
          <w:sz w:val="28"/>
          <w:szCs w:val="2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02574" w14:paraId="728766A6" w14:textId="77777777" w:rsidTr="00A009EF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740AFF" w14:textId="77777777" w:rsidR="00602574" w:rsidRDefault="00602574" w:rsidP="007955D9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About you </w:t>
            </w:r>
          </w:p>
          <w:p w14:paraId="06D69E66" w14:textId="77777777" w:rsidR="00602574" w:rsidRPr="00632133" w:rsidRDefault="00602574" w:rsidP="007955D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321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 request th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ollowing demographic details to inform our understanding of how accessible and suitable the intervention has been for a diverse range of people. W</w:t>
            </w:r>
            <w:r w:rsidRPr="003A2F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 also recognise and respect that some people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refer </w:t>
            </w:r>
            <w:r w:rsidRPr="003A2F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ot to share certain informatio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out themselves, if this applies to you then please leave any relevant sections leave blank. </w:t>
            </w:r>
          </w:p>
        </w:tc>
      </w:tr>
      <w:tr w:rsidR="00602574" w14:paraId="55D732E4" w14:textId="77777777" w:rsidTr="00A009EF">
        <w:tc>
          <w:tcPr>
            <w:tcW w:w="4508" w:type="dxa"/>
            <w:tcBorders>
              <w:top w:val="single" w:sz="4" w:space="0" w:color="auto"/>
            </w:tcBorders>
          </w:tcPr>
          <w:p w14:paraId="4F79E5F7" w14:textId="77777777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14:paraId="127811B8" w14:textId="1505123E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2D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________</w:t>
            </w:r>
            <w:r w:rsidR="00A009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_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ab/>
            </w:r>
          </w:p>
          <w:p w14:paraId="234C8348" w14:textId="77777777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14:paraId="495526EA" w14:textId="77777777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14:paraId="62C2BCF7" w14:textId="7E999CD3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2D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der: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__</w:t>
            </w:r>
            <w:r w:rsidRPr="005938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____</w:t>
            </w:r>
            <w:r w:rsidR="00A009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</w:t>
            </w:r>
            <w:r w:rsidRPr="005938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ab/>
            </w:r>
          </w:p>
          <w:p w14:paraId="63D84764" w14:textId="77777777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7B37A43C" w14:textId="77777777" w:rsidR="00602574" w:rsidRPr="00A822DB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14:paraId="20A49AFE" w14:textId="77777777" w:rsidR="00602574" w:rsidRPr="00A822DB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A822D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Sex (assigned at birth): </w:t>
            </w:r>
          </w:p>
          <w:p w14:paraId="65DACC3A" w14:textId="77777777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color w:val="000000"/>
              </w:rPr>
            </w:pPr>
            <w:r w:rsidRPr="0059381F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</w:rPr>
              <w:t>Female</w:t>
            </w:r>
          </w:p>
          <w:p w14:paraId="15D9B1A1" w14:textId="77777777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color w:val="000000"/>
              </w:rPr>
            </w:pPr>
            <w:r w:rsidRPr="0059381F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</w:rPr>
              <w:t>Male</w:t>
            </w:r>
          </w:p>
          <w:p w14:paraId="5B8017D2" w14:textId="77777777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color w:val="000000"/>
              </w:rPr>
            </w:pPr>
            <w:r w:rsidRPr="0059381F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</w:rPr>
              <w:t>Intersex</w:t>
            </w:r>
          </w:p>
          <w:p w14:paraId="5C1EC52E" w14:textId="77777777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237F5326" w14:textId="77777777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66A59FAF" w14:textId="77777777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7AEBF654" w14:textId="77777777" w:rsidR="00602574" w:rsidRDefault="00602574" w:rsidP="007955D9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  <w:p w14:paraId="4955FB16" w14:textId="77777777" w:rsidR="00602574" w:rsidRDefault="00602574" w:rsidP="007955D9">
            <w:pPr>
              <w:rPr>
                <w:rFonts w:ascii="Arial" w:eastAsia="Times New Roman" w:hAnsi="Arial" w:cs="Arial"/>
                <w:b/>
                <w:sz w:val="24"/>
              </w:rPr>
            </w:pPr>
            <w:r w:rsidRPr="00A822D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thnicity: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____________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  <w:t>________</w:t>
            </w:r>
          </w:p>
          <w:p w14:paraId="028E5D87" w14:textId="77777777" w:rsidR="00602574" w:rsidRDefault="00602574" w:rsidP="007955D9">
            <w:pPr>
              <w:rPr>
                <w:rFonts w:ascii="Arial" w:eastAsia="Times New Roman" w:hAnsi="Arial" w:cs="Arial"/>
                <w:b/>
                <w:sz w:val="24"/>
              </w:rPr>
            </w:pPr>
          </w:p>
          <w:p w14:paraId="2AA6B20D" w14:textId="77777777" w:rsidR="00602574" w:rsidRDefault="00602574" w:rsidP="007955D9">
            <w:pPr>
              <w:rPr>
                <w:rFonts w:ascii="Arial" w:eastAsia="Times New Roman" w:hAnsi="Arial" w:cs="Arial"/>
                <w:b/>
                <w:sz w:val="24"/>
              </w:rPr>
            </w:pPr>
          </w:p>
          <w:p w14:paraId="5809646E" w14:textId="77777777" w:rsidR="00602574" w:rsidRPr="00A822DB" w:rsidRDefault="00602574" w:rsidP="007955D9">
            <w:pPr>
              <w:rPr>
                <w:rFonts w:ascii="Arial" w:eastAsia="Times New Roman" w:hAnsi="Arial" w:cs="Arial"/>
                <w:b/>
                <w:sz w:val="24"/>
              </w:rPr>
            </w:pPr>
            <w:r w:rsidRPr="00A822DB">
              <w:rPr>
                <w:rFonts w:ascii="Arial" w:eastAsia="Times New Roman" w:hAnsi="Arial" w:cs="Arial"/>
                <w:b/>
                <w:sz w:val="24"/>
              </w:rPr>
              <w:t>Employment status:</w:t>
            </w:r>
          </w:p>
          <w:p w14:paraId="7B5EBA48" w14:textId="77777777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color w:val="000000"/>
              </w:rPr>
            </w:pPr>
            <w:r w:rsidRPr="0059381F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 w:rsidRPr="00A822DB">
              <w:rPr>
                <w:rFonts w:ascii="Arial" w:eastAsia="Times New Roman" w:hAnsi="Arial" w:cs="Arial"/>
                <w:sz w:val="24"/>
              </w:rPr>
              <w:t xml:space="preserve">Employed </w:t>
            </w:r>
            <w:r>
              <w:rPr>
                <w:rFonts w:ascii="Arial" w:eastAsia="Times New Roman" w:hAnsi="Arial" w:cs="Arial"/>
                <w:sz w:val="24"/>
              </w:rPr>
              <w:br/>
            </w:r>
            <w:r w:rsidRPr="0059381F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employed</w:t>
            </w:r>
            <w:r>
              <w:rPr>
                <w:rFonts w:ascii="Arial" w:eastAsia="Times New Roman" w:hAnsi="Arial" w:cs="Arial"/>
                <w:sz w:val="24"/>
              </w:rPr>
              <w:br/>
            </w:r>
            <w:r w:rsidRPr="0059381F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</w:rPr>
              <w:t>Student</w:t>
            </w:r>
          </w:p>
          <w:p w14:paraId="7C1D52B1" w14:textId="77777777" w:rsidR="00602574" w:rsidRDefault="00602574" w:rsidP="007955D9">
            <w:pPr>
              <w:rPr>
                <w:rFonts w:ascii="Arial" w:eastAsia="Times New Roman" w:hAnsi="Arial" w:cs="Arial"/>
                <w:color w:val="000000"/>
              </w:rPr>
            </w:pPr>
            <w:r w:rsidRPr="0059381F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</w:rPr>
              <w:t>Homemaker</w:t>
            </w:r>
            <w:r>
              <w:rPr>
                <w:rFonts w:ascii="Arial" w:eastAsia="Times New Roman" w:hAnsi="Arial" w:cs="Arial"/>
                <w:color w:val="000000"/>
              </w:rPr>
              <w:br/>
            </w:r>
            <w:r w:rsidRPr="0059381F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</w:rPr>
              <w:t xml:space="preserve">Retired </w:t>
            </w:r>
          </w:p>
          <w:p w14:paraId="0BFA37EE" w14:textId="77777777" w:rsidR="00602574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color w:val="000000"/>
              </w:rPr>
            </w:pPr>
            <w:r w:rsidRPr="0059381F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□</w:t>
            </w:r>
            <w:r>
              <w:rPr>
                <w:rFonts w:ascii="Arial" w:eastAsia="Times New Roman" w:hAnsi="Arial" w:cs="Arial"/>
                <w:color w:val="000000"/>
              </w:rPr>
              <w:t>Other (please specify)______________</w:t>
            </w:r>
          </w:p>
          <w:p w14:paraId="19406108" w14:textId="77777777" w:rsidR="00602574" w:rsidRPr="00A822DB" w:rsidRDefault="00602574" w:rsidP="007955D9">
            <w:pPr>
              <w:suppressAutoHyphens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38F0E109" w14:textId="0BF5D8F6" w:rsidR="00602574" w:rsidRDefault="00602574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b/>
          <w:color w:val="000000"/>
          <w:sz w:val="28"/>
          <w:szCs w:val="28"/>
        </w:rPr>
      </w:pPr>
    </w:p>
    <w:p w14:paraId="7190FBCD" w14:textId="6218EEA4" w:rsidR="00602574" w:rsidRDefault="00602574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b/>
          <w:color w:val="000000"/>
          <w:sz w:val="28"/>
          <w:szCs w:val="28"/>
        </w:rPr>
      </w:pPr>
    </w:p>
    <w:p w14:paraId="7187FD7D" w14:textId="0914A48B" w:rsidR="00602574" w:rsidRDefault="00602574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b/>
          <w:color w:val="000000"/>
          <w:sz w:val="28"/>
          <w:szCs w:val="28"/>
        </w:rPr>
      </w:pPr>
    </w:p>
    <w:p w14:paraId="77F90CFC" w14:textId="77777777" w:rsidR="00602574" w:rsidRDefault="00602574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b/>
          <w:color w:val="000000"/>
          <w:sz w:val="28"/>
          <w:szCs w:val="28"/>
        </w:rPr>
      </w:pPr>
    </w:p>
    <w:p w14:paraId="3D75B2F8" w14:textId="492E2A97" w:rsidR="00465092" w:rsidRPr="0059381F" w:rsidRDefault="00465092" w:rsidP="00465092">
      <w:pPr>
        <w:suppressAutoHyphens/>
        <w:spacing w:after="0" w:line="240" w:lineRule="auto"/>
        <w:jc w:val="center"/>
        <w:rPr>
          <w:rFonts w:ascii="Arial" w:eastAsia="Times New Roman" w:hAnsi="Arial" w:cs="Times New Roman"/>
          <w:color w:val="000000"/>
          <w:sz w:val="24"/>
          <w:szCs w:val="20"/>
        </w:rPr>
      </w:pPr>
      <w:r w:rsidRPr="0059381F">
        <w:rPr>
          <w:rFonts w:ascii="Arial" w:eastAsia="Times New Roman" w:hAnsi="Arial" w:cs="Times New Roman"/>
          <w:b/>
          <w:color w:val="000000"/>
          <w:sz w:val="28"/>
          <w:szCs w:val="28"/>
        </w:rPr>
        <w:t>Thank you for your time</w:t>
      </w:r>
      <w:r w:rsidR="00BE5140">
        <w:rPr>
          <w:rFonts w:ascii="Arial" w:eastAsia="Times New Roman" w:hAnsi="Arial" w:cs="Times New Roman"/>
          <w:b/>
          <w:color w:val="000000"/>
          <w:sz w:val="28"/>
          <w:szCs w:val="28"/>
        </w:rPr>
        <w:t xml:space="preserve"> and insights into your experience of therapy. This will help us to shape therapies for others in the future.</w:t>
      </w:r>
    </w:p>
    <w:p w14:paraId="7299F9FD" w14:textId="77777777" w:rsidR="00A4688A" w:rsidRDefault="00A4688A"/>
    <w:sectPr w:rsidR="00A4688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949F9" w14:textId="77777777" w:rsidR="00FA3F16" w:rsidRDefault="00FA3F16" w:rsidP="002F3477">
      <w:pPr>
        <w:spacing w:after="0" w:line="240" w:lineRule="auto"/>
      </w:pPr>
      <w:r>
        <w:separator/>
      </w:r>
    </w:p>
  </w:endnote>
  <w:endnote w:type="continuationSeparator" w:id="0">
    <w:p w14:paraId="5FC2521C" w14:textId="77777777" w:rsidR="00FA3F16" w:rsidRDefault="00FA3F16" w:rsidP="002F3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FFDB4A" w14:textId="77777777" w:rsidR="008241CE" w:rsidRDefault="008241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8BD4F2" w14:textId="44D5999D" w:rsidR="002F3477" w:rsidRPr="002F3477" w:rsidRDefault="002F3477" w:rsidP="002F3477">
    <w:pPr>
      <w:pStyle w:val="Footer"/>
      <w:jc w:val="right"/>
      <w:rPr>
        <w:bCs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579170" w14:textId="77777777" w:rsidR="008241CE" w:rsidRDefault="008241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2AE5B8" w14:textId="77777777" w:rsidR="00FA3F16" w:rsidRDefault="00FA3F16" w:rsidP="002F3477">
      <w:pPr>
        <w:spacing w:after="0" w:line="240" w:lineRule="auto"/>
      </w:pPr>
      <w:r>
        <w:separator/>
      </w:r>
    </w:p>
  </w:footnote>
  <w:footnote w:type="continuationSeparator" w:id="0">
    <w:p w14:paraId="5E63144D" w14:textId="77777777" w:rsidR="00FA3F16" w:rsidRDefault="00FA3F16" w:rsidP="002F34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38061843"/>
      <w:docPartObj>
        <w:docPartGallery w:val="Page Numbers (Top of Page)"/>
        <w:docPartUnique/>
      </w:docPartObj>
    </w:sdtPr>
    <w:sdtContent>
      <w:p w14:paraId="4CA20BC3" w14:textId="3CCDD6DB" w:rsidR="008241CE" w:rsidRDefault="008241CE" w:rsidP="001C24D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266CBB7" w14:textId="77777777" w:rsidR="008241CE" w:rsidRDefault="008241CE" w:rsidP="008241C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55727273"/>
      <w:docPartObj>
        <w:docPartGallery w:val="Page Numbers (Top of Page)"/>
        <w:docPartUnique/>
      </w:docPartObj>
    </w:sdtPr>
    <w:sdtContent>
      <w:p w14:paraId="7B9FFDC3" w14:textId="5323E2EB" w:rsidR="008241CE" w:rsidRDefault="008241CE" w:rsidP="001C24D4">
        <w:pPr>
          <w:pStyle w:val="Header"/>
          <w:framePr w:wrap="none" w:vAnchor="text" w:hAnchor="margin" w:xAlign="right" w:y="1"/>
          <w:rPr>
            <w:rStyle w:val="PageNumber"/>
          </w:rPr>
        </w:pPr>
        <w:r w:rsidRPr="008241CE">
          <w:rPr>
            <w:rStyle w:val="PageNumber"/>
            <w:rFonts w:ascii="Arial" w:hAnsi="Arial" w:cs="Arial"/>
          </w:rPr>
          <w:fldChar w:fldCharType="begin"/>
        </w:r>
        <w:r w:rsidRPr="008241CE">
          <w:rPr>
            <w:rStyle w:val="PageNumber"/>
            <w:rFonts w:ascii="Arial" w:hAnsi="Arial" w:cs="Arial"/>
          </w:rPr>
          <w:instrText xml:space="preserve"> PAGE </w:instrText>
        </w:r>
        <w:r w:rsidRPr="008241CE">
          <w:rPr>
            <w:rStyle w:val="PageNumber"/>
            <w:rFonts w:ascii="Arial" w:hAnsi="Arial" w:cs="Arial"/>
          </w:rPr>
          <w:fldChar w:fldCharType="separate"/>
        </w:r>
        <w:r w:rsidRPr="008241CE">
          <w:rPr>
            <w:rStyle w:val="PageNumber"/>
            <w:rFonts w:ascii="Arial" w:hAnsi="Arial" w:cs="Arial"/>
            <w:noProof/>
          </w:rPr>
          <w:t>1</w:t>
        </w:r>
        <w:r w:rsidRPr="008241CE">
          <w:rPr>
            <w:rStyle w:val="PageNumber"/>
            <w:rFonts w:ascii="Arial" w:hAnsi="Arial" w:cs="Arial"/>
          </w:rPr>
          <w:fldChar w:fldCharType="end"/>
        </w:r>
      </w:p>
    </w:sdtContent>
  </w:sdt>
  <w:p w14:paraId="49B67B54" w14:textId="39BC2D98" w:rsidR="008241CE" w:rsidRPr="008241CE" w:rsidRDefault="008241CE" w:rsidP="008241CE">
    <w:pPr>
      <w:pStyle w:val="Header"/>
      <w:ind w:right="360"/>
      <w:jc w:val="right"/>
      <w:rPr>
        <w:rFonts w:ascii="Arial" w:hAnsi="Arial" w:cs="Arial"/>
        <w:i/>
        <w:iCs/>
      </w:rPr>
    </w:pPr>
    <w:r w:rsidRPr="008241CE">
      <w:rPr>
        <w:rFonts w:ascii="Arial" w:hAnsi="Arial" w:cs="Arial"/>
        <w:i/>
        <w:iCs/>
      </w:rPr>
      <w:t>Patients’ experiences of CBT-AN-20</w:t>
    </w:r>
  </w:p>
  <w:p w14:paraId="7650EFBA" w14:textId="77777777" w:rsidR="008241CE" w:rsidRDefault="008241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084A38" w14:textId="77777777" w:rsidR="008241CE" w:rsidRDefault="008241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C1CFB"/>
    <w:multiLevelType w:val="hybridMultilevel"/>
    <w:tmpl w:val="0270C3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255E6"/>
    <w:multiLevelType w:val="multilevel"/>
    <w:tmpl w:val="20A0E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4883531">
    <w:abstractNumId w:val="0"/>
  </w:num>
  <w:num w:numId="2" w16cid:durableId="6913396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092"/>
    <w:rsid w:val="000E5865"/>
    <w:rsid w:val="0012798B"/>
    <w:rsid w:val="001C5A90"/>
    <w:rsid w:val="002F3477"/>
    <w:rsid w:val="00305BBE"/>
    <w:rsid w:val="003A2F48"/>
    <w:rsid w:val="003E6F14"/>
    <w:rsid w:val="004373EB"/>
    <w:rsid w:val="00465092"/>
    <w:rsid w:val="005513D2"/>
    <w:rsid w:val="005A3737"/>
    <w:rsid w:val="005C7FBF"/>
    <w:rsid w:val="00602574"/>
    <w:rsid w:val="00632133"/>
    <w:rsid w:val="006F3707"/>
    <w:rsid w:val="007414C5"/>
    <w:rsid w:val="0075670C"/>
    <w:rsid w:val="008241CE"/>
    <w:rsid w:val="00846183"/>
    <w:rsid w:val="0088402E"/>
    <w:rsid w:val="00886635"/>
    <w:rsid w:val="0092745B"/>
    <w:rsid w:val="0098644F"/>
    <w:rsid w:val="00A009EF"/>
    <w:rsid w:val="00A4688A"/>
    <w:rsid w:val="00A54134"/>
    <w:rsid w:val="00A822DB"/>
    <w:rsid w:val="00AB0478"/>
    <w:rsid w:val="00B81B47"/>
    <w:rsid w:val="00BE5140"/>
    <w:rsid w:val="00CB16F9"/>
    <w:rsid w:val="00CE063C"/>
    <w:rsid w:val="00D02D26"/>
    <w:rsid w:val="00D56101"/>
    <w:rsid w:val="00FA3F16"/>
    <w:rsid w:val="00FA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E3033F"/>
  <w15:chartTrackingRefBased/>
  <w15:docId w15:val="{49D356D5-2EDD-4EB6-AEA8-7914519F0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5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0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09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34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477"/>
  </w:style>
  <w:style w:type="paragraph" w:styleId="Footer">
    <w:name w:val="footer"/>
    <w:basedOn w:val="Normal"/>
    <w:link w:val="FooterChar"/>
    <w:uiPriority w:val="99"/>
    <w:unhideWhenUsed/>
    <w:rsid w:val="002F34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4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14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822DB"/>
    <w:pPr>
      <w:ind w:left="720"/>
      <w:contextualSpacing/>
    </w:pPr>
  </w:style>
  <w:style w:type="table" w:styleId="TableGrid">
    <w:name w:val="Table Grid"/>
    <w:basedOn w:val="TableNormal"/>
    <w:uiPriority w:val="39"/>
    <w:rsid w:val="00A82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24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54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46</Words>
  <Characters>7673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Samuel</dc:creator>
  <cp:keywords/>
  <dc:description/>
  <cp:lastModifiedBy>Heather Duggan</cp:lastModifiedBy>
  <cp:revision>6</cp:revision>
  <dcterms:created xsi:type="dcterms:W3CDTF">2024-04-12T12:33:00Z</dcterms:created>
  <dcterms:modified xsi:type="dcterms:W3CDTF">2025-07-26T22:12:00Z</dcterms:modified>
</cp:coreProperties>
</file>